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997" w:rsidRPr="007941B4" w:rsidRDefault="000B3997" w:rsidP="000B3997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831AC2">
        <w:rPr>
          <w:rFonts w:ascii="Times New Roman" w:hAnsi="Times New Roman"/>
          <w:b/>
          <w:lang w:val="en-US"/>
        </w:rPr>
        <w:t xml:space="preserve">Table S7: Structural properties of SCE-encoded protein regions compared to randomly selected segments </w:t>
      </w:r>
      <w:r>
        <w:rPr>
          <w:rFonts w:ascii="Times New Roman" w:hAnsi="Times New Roman"/>
          <w:b/>
          <w:lang w:val="en-US"/>
        </w:rPr>
        <w:t>from</w:t>
      </w:r>
      <w:r w:rsidRPr="00831AC2">
        <w:rPr>
          <w:rFonts w:ascii="Times New Roman" w:hAnsi="Times New Roman"/>
          <w:b/>
          <w:lang w:val="en-US"/>
        </w:rPr>
        <w:t xml:space="preserve"> the SCE-containing subset of human proteins by Mann-Whitney U test.</w:t>
      </w:r>
    </w:p>
    <w:tbl>
      <w:tblPr>
        <w:tblW w:w="9643" w:type="dxa"/>
        <w:jc w:val="center"/>
        <w:tblInd w:w="-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8"/>
        <w:gridCol w:w="2126"/>
        <w:gridCol w:w="2127"/>
        <w:gridCol w:w="2126"/>
        <w:gridCol w:w="2126"/>
      </w:tblGrid>
      <w:tr w:rsidR="000B3997" w:rsidRPr="006B5B1D" w:rsidTr="001C5AAB">
        <w:trPr>
          <w:jc w:val="center"/>
        </w:trPr>
        <w:tc>
          <w:tcPr>
            <w:tcW w:w="1138" w:type="dxa"/>
            <w:vAlign w:val="bottom"/>
          </w:tcPr>
          <w:p w:rsidR="000B3997" w:rsidRPr="00E02EC4" w:rsidRDefault="000B3997" w:rsidP="001C5AA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0B3997" w:rsidRPr="00E02EC4" w:rsidRDefault="000B3997" w:rsidP="001C5AA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02EC4">
              <w:rPr>
                <w:rFonts w:ascii="Times New Roman" w:hAnsi="Times New Roman"/>
                <w:b/>
                <w:sz w:val="18"/>
                <w:szCs w:val="18"/>
              </w:rPr>
              <w:t>Structural disorder content (IUPred)</w:t>
            </w:r>
          </w:p>
        </w:tc>
        <w:tc>
          <w:tcPr>
            <w:tcW w:w="2127" w:type="dxa"/>
            <w:vAlign w:val="bottom"/>
          </w:tcPr>
          <w:p w:rsidR="000B3997" w:rsidRPr="00E02EC4" w:rsidRDefault="000B3997" w:rsidP="001C5AA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Low-complexity content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SEG; window 12)</w:t>
            </w:r>
          </w:p>
        </w:tc>
        <w:tc>
          <w:tcPr>
            <w:tcW w:w="2126" w:type="dxa"/>
            <w:vAlign w:val="bottom"/>
          </w:tcPr>
          <w:p w:rsidR="000B3997" w:rsidRPr="00E02EC4" w:rsidRDefault="000B3997" w:rsidP="001C5AA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02EC4">
              <w:rPr>
                <w:rFonts w:ascii="Times New Roman" w:hAnsi="Times New Roman"/>
                <w:b/>
                <w:sz w:val="18"/>
                <w:szCs w:val="18"/>
              </w:rPr>
              <w:t>Secondary structure content (PSIPRED)</w:t>
            </w:r>
          </w:p>
        </w:tc>
        <w:tc>
          <w:tcPr>
            <w:tcW w:w="2126" w:type="dxa"/>
            <w:vAlign w:val="bottom"/>
          </w:tcPr>
          <w:p w:rsidR="000B3997" w:rsidRPr="00E02EC4" w:rsidRDefault="000B3997" w:rsidP="001C5AA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ractio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covered by Pfam Domains</w:t>
            </w:r>
          </w:p>
        </w:tc>
      </w:tr>
      <w:tr w:rsidR="000B3997" w:rsidRPr="006B5B1D" w:rsidTr="001C5AAB">
        <w:trPr>
          <w:trHeight w:val="1003"/>
          <w:jc w:val="center"/>
        </w:trPr>
        <w:tc>
          <w:tcPr>
            <w:tcW w:w="1138" w:type="dxa"/>
            <w:vAlign w:val="bottom"/>
          </w:tcPr>
          <w:p w:rsidR="000B3997" w:rsidRPr="00E02EC4" w:rsidRDefault="000B3997" w:rsidP="001C5AA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ataset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Number of data (N))</w:t>
            </w:r>
          </w:p>
        </w:tc>
        <w:tc>
          <w:tcPr>
            <w:tcW w:w="2126" w:type="dxa"/>
            <w:vAlign w:val="bottom"/>
          </w:tcPr>
          <w:p w:rsidR="000B3997" w:rsidRPr="00E02EC4" w:rsidRDefault="000B3997" w:rsidP="00CD086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di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SCE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di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random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</w: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SCE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random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 (</w:t>
            </w:r>
            <w:r w:rsidR="00CD0860" w:rsidRPr="00CD086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ann-Whitney U</w:t>
            </w:r>
            <w:r w:rsidR="00CD0860"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est p-value)</w:t>
            </w:r>
          </w:p>
        </w:tc>
        <w:tc>
          <w:tcPr>
            <w:tcW w:w="2127" w:type="dxa"/>
            <w:vAlign w:val="bottom"/>
          </w:tcPr>
          <w:p w:rsidR="000B3997" w:rsidRPr="00E02EC4" w:rsidRDefault="000B3997" w:rsidP="001C5AA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di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SCE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di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random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</w: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SCE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random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, </w:t>
            </w:r>
            <w:r w:rsidR="00CD0860"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</w:t>
            </w:r>
            <w:r w:rsidR="00CD0860" w:rsidRPr="00CD086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ann-Whitney U</w:t>
            </w:r>
            <w:r w:rsidR="00CD0860"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test p-value)</w:t>
            </w:r>
          </w:p>
        </w:tc>
        <w:tc>
          <w:tcPr>
            <w:tcW w:w="2126" w:type="dxa"/>
            <w:vAlign w:val="bottom"/>
          </w:tcPr>
          <w:p w:rsidR="000B3997" w:rsidRPr="00E02EC4" w:rsidRDefault="000B3997" w:rsidP="001C5AA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di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SCE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di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random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</w: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SCE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random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, </w:t>
            </w:r>
            <w:r w:rsidR="00CD0860"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</w:t>
            </w:r>
            <w:r w:rsidR="00CD0860" w:rsidRPr="00CD086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ann-Whitney U</w:t>
            </w:r>
            <w:r w:rsidR="00CD0860"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test p-value)</w:t>
            </w:r>
          </w:p>
        </w:tc>
        <w:tc>
          <w:tcPr>
            <w:tcW w:w="2126" w:type="dxa"/>
            <w:vAlign w:val="bottom"/>
          </w:tcPr>
          <w:p w:rsidR="000B3997" w:rsidRPr="00E02EC4" w:rsidRDefault="000B3997" w:rsidP="001C5AA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di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SCE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di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random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</w: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SCE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n</w:t>
            </w:r>
            <w:r w:rsidRPr="00E02EC4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random</w:t>
            </w:r>
            <w:proofErr w:type="spellEnd"/>
            <w:r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, </w:t>
            </w:r>
            <w:r w:rsidR="00CD0860"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</w:t>
            </w:r>
            <w:r w:rsidR="00CD0860" w:rsidRPr="00CD086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ann-Whitney U</w:t>
            </w:r>
            <w:r w:rsidR="00CD0860" w:rsidRPr="00E02E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test p-value)</w:t>
            </w:r>
          </w:p>
        </w:tc>
      </w:tr>
      <w:tr w:rsidR="000B3997" w:rsidRPr="00E02EC4" w:rsidTr="001C5AAB">
        <w:trPr>
          <w:jc w:val="center"/>
        </w:trPr>
        <w:tc>
          <w:tcPr>
            <w:tcW w:w="1138" w:type="dxa"/>
            <w:vAlign w:val="bottom"/>
          </w:tcPr>
          <w:p w:rsidR="000B3997" w:rsidRPr="00E02EC4" w:rsidRDefault="000B3997" w:rsidP="001C5AA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02EC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CE 9</w:t>
            </w:r>
            <w:r w:rsidRPr="00E02EC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(N = 11734)</w:t>
            </w:r>
            <w:r w:rsidRPr="00E02EC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</w:r>
          </w:p>
        </w:tc>
        <w:tc>
          <w:tcPr>
            <w:tcW w:w="2126" w:type="dxa"/>
            <w:vAlign w:val="bottom"/>
          </w:tcPr>
          <w:p w:rsidR="000B3997" w:rsidRPr="006B5B1D" w:rsidRDefault="000B3997" w:rsidP="001C5AAB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 / 0.000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0.310 / 0.286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&lt; 0.001)</w:t>
            </w:r>
          </w:p>
        </w:tc>
        <w:tc>
          <w:tcPr>
            <w:tcW w:w="2127" w:type="dxa"/>
            <w:vAlign w:val="bottom"/>
          </w:tcPr>
          <w:p w:rsidR="000B3997" w:rsidRPr="006B5B1D" w:rsidRDefault="000B3997" w:rsidP="001C5AAB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 / 0.000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0.120 / 0.100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&lt; 0.001)</w:t>
            </w:r>
          </w:p>
        </w:tc>
        <w:tc>
          <w:tcPr>
            <w:tcW w:w="2126" w:type="dxa"/>
            <w:vAlign w:val="bottom"/>
          </w:tcPr>
          <w:p w:rsidR="000B3997" w:rsidRPr="006B5B1D" w:rsidRDefault="000B3997" w:rsidP="001C5AAB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29 / 0.444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0.432 / 0.455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&lt; 0.001)</w:t>
            </w:r>
          </w:p>
        </w:tc>
        <w:tc>
          <w:tcPr>
            <w:tcW w:w="2126" w:type="dxa"/>
            <w:vAlign w:val="bottom"/>
          </w:tcPr>
          <w:p w:rsidR="000B3997" w:rsidRPr="006B5B1D" w:rsidRDefault="000B3997" w:rsidP="001C5AAB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 / 0.000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0.338 / 0.383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&lt; 0.001)</w:t>
            </w:r>
          </w:p>
        </w:tc>
      </w:tr>
      <w:tr w:rsidR="000B3997" w:rsidRPr="00E02EC4" w:rsidTr="001C5AAB">
        <w:trPr>
          <w:jc w:val="center"/>
        </w:trPr>
        <w:tc>
          <w:tcPr>
            <w:tcW w:w="1138" w:type="dxa"/>
            <w:vAlign w:val="bottom"/>
          </w:tcPr>
          <w:p w:rsidR="000B3997" w:rsidRPr="00E02EC4" w:rsidRDefault="000B3997" w:rsidP="001C5AA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02EC4">
              <w:rPr>
                <w:rFonts w:ascii="Times New Roman" w:hAnsi="Times New Roman"/>
                <w:b/>
                <w:sz w:val="18"/>
                <w:szCs w:val="18"/>
              </w:rPr>
              <w:t>SCE 15</w:t>
            </w:r>
            <w:r w:rsidRPr="00E02EC4">
              <w:rPr>
                <w:rFonts w:ascii="Times New Roman" w:hAnsi="Times New Roman"/>
                <w:b/>
                <w:sz w:val="18"/>
                <w:szCs w:val="18"/>
              </w:rPr>
              <w:br/>
              <w:t>(N = 10628)</w:t>
            </w:r>
          </w:p>
        </w:tc>
        <w:tc>
          <w:tcPr>
            <w:tcW w:w="2126" w:type="dxa"/>
            <w:vAlign w:val="bottom"/>
          </w:tcPr>
          <w:p w:rsidR="000B3997" w:rsidRPr="006B5B1D" w:rsidRDefault="000B3997" w:rsidP="001C5A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B1D">
              <w:rPr>
                <w:rFonts w:ascii="Times New Roman" w:hAnsi="Times New Roman"/>
                <w:sz w:val="18"/>
                <w:szCs w:val="18"/>
              </w:rPr>
              <w:t>0.000 / 0.000,</w:t>
            </w:r>
            <w:r w:rsidRPr="006B5B1D">
              <w:rPr>
                <w:rFonts w:ascii="Times New Roman" w:hAnsi="Times New Roman"/>
                <w:sz w:val="18"/>
                <w:szCs w:val="18"/>
              </w:rPr>
              <w:br/>
              <w:t>0.302 / 0.287,</w:t>
            </w:r>
            <w:r w:rsidRPr="006B5B1D">
              <w:rPr>
                <w:rFonts w:ascii="Times New Roman" w:hAnsi="Times New Roman"/>
                <w:sz w:val="18"/>
                <w:szCs w:val="18"/>
              </w:rPr>
              <w:br/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p = 0.003)</w:t>
            </w:r>
          </w:p>
        </w:tc>
        <w:tc>
          <w:tcPr>
            <w:tcW w:w="2127" w:type="dxa"/>
            <w:vAlign w:val="bottom"/>
          </w:tcPr>
          <w:p w:rsidR="000B3997" w:rsidRPr="006B5B1D" w:rsidRDefault="000B3997" w:rsidP="001C5A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B1D">
              <w:rPr>
                <w:rFonts w:ascii="Times New Roman" w:hAnsi="Times New Roman"/>
                <w:sz w:val="18"/>
                <w:szCs w:val="18"/>
              </w:rPr>
              <w:t>0.000 / 0.000,</w:t>
            </w:r>
            <w:r w:rsidRPr="006B5B1D">
              <w:rPr>
                <w:rFonts w:ascii="Times New Roman" w:hAnsi="Times New Roman"/>
                <w:sz w:val="18"/>
                <w:szCs w:val="18"/>
              </w:rPr>
              <w:br/>
              <w:t>0.118 / 0.099,</w:t>
            </w:r>
            <w:r w:rsidRPr="006B5B1D">
              <w:rPr>
                <w:rFonts w:ascii="Times New Roman" w:hAnsi="Times New Roman"/>
                <w:sz w:val="18"/>
                <w:szCs w:val="18"/>
              </w:rPr>
              <w:br/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p &lt; 0.001)</w:t>
            </w:r>
          </w:p>
        </w:tc>
        <w:tc>
          <w:tcPr>
            <w:tcW w:w="2126" w:type="dxa"/>
            <w:vAlign w:val="bottom"/>
          </w:tcPr>
          <w:p w:rsidR="000B3997" w:rsidRPr="006B5B1D" w:rsidRDefault="000B3997" w:rsidP="001C5A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B1D">
              <w:rPr>
                <w:rFonts w:ascii="Times New Roman" w:hAnsi="Times New Roman"/>
                <w:sz w:val="18"/>
                <w:szCs w:val="18"/>
              </w:rPr>
              <w:t>0.438 / 0.467,</w:t>
            </w:r>
            <w:r w:rsidRPr="006B5B1D">
              <w:rPr>
                <w:rFonts w:ascii="Times New Roman" w:hAnsi="Times New Roman"/>
                <w:sz w:val="18"/>
                <w:szCs w:val="18"/>
              </w:rPr>
              <w:br/>
              <w:t>0.441 / 0.458,</w:t>
            </w:r>
            <w:r w:rsidRPr="006B5B1D">
              <w:rPr>
                <w:rFonts w:ascii="Times New Roman" w:hAnsi="Times New Roman"/>
                <w:sz w:val="18"/>
                <w:szCs w:val="18"/>
              </w:rPr>
              <w:br/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p &lt; 0.001)</w:t>
            </w:r>
          </w:p>
        </w:tc>
        <w:tc>
          <w:tcPr>
            <w:tcW w:w="2126" w:type="dxa"/>
            <w:vAlign w:val="bottom"/>
          </w:tcPr>
          <w:p w:rsidR="000B3997" w:rsidRPr="006B5B1D" w:rsidRDefault="000B3997" w:rsidP="001C5A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B1D">
              <w:rPr>
                <w:rFonts w:ascii="Times New Roman" w:hAnsi="Times New Roman"/>
                <w:sz w:val="18"/>
                <w:szCs w:val="18"/>
              </w:rPr>
              <w:t>0.000 / 0.000,</w:t>
            </w:r>
            <w:r w:rsidRPr="006B5B1D">
              <w:rPr>
                <w:rFonts w:ascii="Times New Roman" w:hAnsi="Times New Roman"/>
                <w:sz w:val="18"/>
                <w:szCs w:val="18"/>
              </w:rPr>
              <w:br/>
              <w:t>0.349 / 0.387,</w:t>
            </w:r>
            <w:r w:rsidRPr="006B5B1D">
              <w:rPr>
                <w:rFonts w:ascii="Times New Roman" w:hAnsi="Times New Roman"/>
                <w:sz w:val="18"/>
                <w:szCs w:val="18"/>
              </w:rPr>
              <w:br/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p &lt; 0.001)</w:t>
            </w:r>
          </w:p>
        </w:tc>
      </w:tr>
      <w:tr w:rsidR="000B3997" w:rsidRPr="00E02EC4" w:rsidTr="001C5AAB">
        <w:trPr>
          <w:jc w:val="center"/>
        </w:trPr>
        <w:tc>
          <w:tcPr>
            <w:tcW w:w="1138" w:type="dxa"/>
            <w:vAlign w:val="bottom"/>
          </w:tcPr>
          <w:p w:rsidR="000B3997" w:rsidRPr="00E02EC4" w:rsidRDefault="000B3997" w:rsidP="001C5AA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02EC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CE 30</w:t>
            </w:r>
            <w:r w:rsidRPr="00E02EC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(N = 8919)</w:t>
            </w:r>
          </w:p>
        </w:tc>
        <w:tc>
          <w:tcPr>
            <w:tcW w:w="2126" w:type="dxa"/>
            <w:vAlign w:val="bottom"/>
          </w:tcPr>
          <w:p w:rsidR="000B3997" w:rsidRPr="006B5B1D" w:rsidRDefault="000B3997" w:rsidP="001C5AAB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40 / 0.050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0.286 / 0.297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= 0.051)</w:t>
            </w:r>
          </w:p>
        </w:tc>
        <w:tc>
          <w:tcPr>
            <w:tcW w:w="2127" w:type="dxa"/>
            <w:vAlign w:val="bottom"/>
          </w:tcPr>
          <w:p w:rsidR="000B3997" w:rsidRPr="006B5B1D" w:rsidRDefault="000B3997" w:rsidP="001C5AAB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 / 0.000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0.108 / 0.099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= 0.004)</w:t>
            </w:r>
          </w:p>
        </w:tc>
        <w:tc>
          <w:tcPr>
            <w:tcW w:w="2126" w:type="dxa"/>
            <w:vAlign w:val="bottom"/>
          </w:tcPr>
          <w:p w:rsidR="000B3997" w:rsidRPr="006B5B1D" w:rsidRDefault="000B3997" w:rsidP="001C5AAB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57 / 0.467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0.451 / 0.458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&lt; 0.001)</w:t>
            </w:r>
          </w:p>
        </w:tc>
        <w:tc>
          <w:tcPr>
            <w:tcW w:w="2126" w:type="dxa"/>
            <w:vAlign w:val="bottom"/>
          </w:tcPr>
          <w:p w:rsidR="000B3997" w:rsidRPr="006B5B1D" w:rsidRDefault="000B3997" w:rsidP="001C5AAB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 / 0.000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0.366 / 0.375,</w:t>
            </w:r>
            <w:r w:rsidRPr="006B5B1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= 0.502)</w:t>
            </w:r>
          </w:p>
        </w:tc>
      </w:tr>
    </w:tbl>
    <w:p w:rsidR="00CD0860" w:rsidRPr="001C5AAB" w:rsidRDefault="001C5AAB">
      <w:pPr>
        <w:rPr>
          <w:lang w:val="en-US"/>
        </w:rPr>
      </w:pPr>
      <w:r w:rsidRPr="001C5AAB">
        <w:rPr>
          <w:sz w:val="18"/>
          <w:szCs w:val="18"/>
          <w:lang w:val="en-US"/>
        </w:rPr>
        <w:t xml:space="preserve">Due to multiple comparisons performed on the SCE and </w:t>
      </w:r>
      <w:r>
        <w:rPr>
          <w:sz w:val="18"/>
          <w:szCs w:val="18"/>
          <w:lang w:val="en-US"/>
        </w:rPr>
        <w:t xml:space="preserve">corresponding </w:t>
      </w:r>
      <w:r w:rsidRPr="001C5AAB">
        <w:rPr>
          <w:sz w:val="18"/>
          <w:szCs w:val="18"/>
          <w:lang w:val="en-US"/>
        </w:rPr>
        <w:t xml:space="preserve">reference </w:t>
      </w:r>
      <w:r>
        <w:rPr>
          <w:sz w:val="18"/>
          <w:szCs w:val="18"/>
          <w:lang w:val="en-US"/>
        </w:rPr>
        <w:t>data</w:t>
      </w:r>
      <w:r w:rsidRPr="001C5AAB">
        <w:rPr>
          <w:sz w:val="18"/>
          <w:szCs w:val="18"/>
          <w:lang w:val="en-US"/>
        </w:rPr>
        <w:t>sets</w:t>
      </w:r>
      <w:r>
        <w:rPr>
          <w:sz w:val="18"/>
          <w:szCs w:val="18"/>
          <w:lang w:val="en-US"/>
        </w:rPr>
        <w:t xml:space="preserve">, we applied Bonferroni correction on the significance threshold (resulting in a threshold of p=0.0125). </w:t>
      </w:r>
    </w:p>
    <w:sectPr w:rsidR="00CD0860" w:rsidRPr="001C5AAB" w:rsidSect="00A014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0B3997"/>
    <w:rsid w:val="00065C65"/>
    <w:rsid w:val="000705E6"/>
    <w:rsid w:val="00094A37"/>
    <w:rsid w:val="000B066A"/>
    <w:rsid w:val="000B3997"/>
    <w:rsid w:val="000D72F8"/>
    <w:rsid w:val="00120394"/>
    <w:rsid w:val="001246CF"/>
    <w:rsid w:val="001307EA"/>
    <w:rsid w:val="00172DEA"/>
    <w:rsid w:val="001C4355"/>
    <w:rsid w:val="001C5AAB"/>
    <w:rsid w:val="001D062A"/>
    <w:rsid w:val="001E6DD4"/>
    <w:rsid w:val="002175EB"/>
    <w:rsid w:val="00230101"/>
    <w:rsid w:val="0024383F"/>
    <w:rsid w:val="00252056"/>
    <w:rsid w:val="00277CF6"/>
    <w:rsid w:val="002807B5"/>
    <w:rsid w:val="00284E09"/>
    <w:rsid w:val="002865DD"/>
    <w:rsid w:val="00290D00"/>
    <w:rsid w:val="0029370C"/>
    <w:rsid w:val="002D1C00"/>
    <w:rsid w:val="00367076"/>
    <w:rsid w:val="00373032"/>
    <w:rsid w:val="0037530F"/>
    <w:rsid w:val="003856F2"/>
    <w:rsid w:val="00391297"/>
    <w:rsid w:val="003B7D10"/>
    <w:rsid w:val="003C3EDD"/>
    <w:rsid w:val="003F3CC3"/>
    <w:rsid w:val="00400897"/>
    <w:rsid w:val="00400DAF"/>
    <w:rsid w:val="00406890"/>
    <w:rsid w:val="00447F83"/>
    <w:rsid w:val="004777F9"/>
    <w:rsid w:val="004B06C7"/>
    <w:rsid w:val="00505533"/>
    <w:rsid w:val="00516458"/>
    <w:rsid w:val="00543DB4"/>
    <w:rsid w:val="005607A5"/>
    <w:rsid w:val="00561DA7"/>
    <w:rsid w:val="00565876"/>
    <w:rsid w:val="00581BA0"/>
    <w:rsid w:val="005E21BD"/>
    <w:rsid w:val="005F141C"/>
    <w:rsid w:val="00617C6C"/>
    <w:rsid w:val="0062554E"/>
    <w:rsid w:val="00674F34"/>
    <w:rsid w:val="006869E6"/>
    <w:rsid w:val="00690001"/>
    <w:rsid w:val="006B5B1D"/>
    <w:rsid w:val="006F598F"/>
    <w:rsid w:val="00703B90"/>
    <w:rsid w:val="007B04AA"/>
    <w:rsid w:val="0080618E"/>
    <w:rsid w:val="00814F75"/>
    <w:rsid w:val="00833E36"/>
    <w:rsid w:val="00923009"/>
    <w:rsid w:val="0095559B"/>
    <w:rsid w:val="00967FD4"/>
    <w:rsid w:val="009D7A9B"/>
    <w:rsid w:val="009E2E4C"/>
    <w:rsid w:val="00A014B9"/>
    <w:rsid w:val="00A04642"/>
    <w:rsid w:val="00A106E5"/>
    <w:rsid w:val="00A244DA"/>
    <w:rsid w:val="00A3143A"/>
    <w:rsid w:val="00A3735B"/>
    <w:rsid w:val="00A44512"/>
    <w:rsid w:val="00A545C7"/>
    <w:rsid w:val="00A80434"/>
    <w:rsid w:val="00A92BAA"/>
    <w:rsid w:val="00AA0AC6"/>
    <w:rsid w:val="00AC01E0"/>
    <w:rsid w:val="00AD2D8E"/>
    <w:rsid w:val="00AF1F84"/>
    <w:rsid w:val="00B13913"/>
    <w:rsid w:val="00B16EF2"/>
    <w:rsid w:val="00B433B4"/>
    <w:rsid w:val="00BA22C0"/>
    <w:rsid w:val="00BD4505"/>
    <w:rsid w:val="00BD712F"/>
    <w:rsid w:val="00C13DB4"/>
    <w:rsid w:val="00C27CBD"/>
    <w:rsid w:val="00C405C7"/>
    <w:rsid w:val="00C77A45"/>
    <w:rsid w:val="00C8138B"/>
    <w:rsid w:val="00CD0860"/>
    <w:rsid w:val="00CE1CE3"/>
    <w:rsid w:val="00CF0F5C"/>
    <w:rsid w:val="00CF6ED6"/>
    <w:rsid w:val="00D20CC1"/>
    <w:rsid w:val="00D633C1"/>
    <w:rsid w:val="00D740B5"/>
    <w:rsid w:val="00DA18F3"/>
    <w:rsid w:val="00DA3D38"/>
    <w:rsid w:val="00DB0CE3"/>
    <w:rsid w:val="00DB2C9D"/>
    <w:rsid w:val="00DE3606"/>
    <w:rsid w:val="00EB536D"/>
    <w:rsid w:val="00EC4B1C"/>
    <w:rsid w:val="00ED6301"/>
    <w:rsid w:val="00F07AE5"/>
    <w:rsid w:val="00F30992"/>
    <w:rsid w:val="00F31E77"/>
    <w:rsid w:val="00FA37BB"/>
    <w:rsid w:val="00FD25BE"/>
    <w:rsid w:val="00FD4AF9"/>
    <w:rsid w:val="00FE14D7"/>
    <w:rsid w:val="00FF5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B3997"/>
    <w:pPr>
      <w:spacing w:after="200" w:line="276" w:lineRule="auto"/>
    </w:pPr>
    <w:rPr>
      <w:sz w:val="22"/>
      <w:szCs w:val="22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rita</cp:lastModifiedBy>
  <cp:revision>3</cp:revision>
  <dcterms:created xsi:type="dcterms:W3CDTF">2014-03-07T10:49:00Z</dcterms:created>
  <dcterms:modified xsi:type="dcterms:W3CDTF">2014-03-07T12:57:00Z</dcterms:modified>
</cp:coreProperties>
</file>